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9A061" w14:textId="10B10B7E" w:rsidR="003F3164" w:rsidRPr="00E41E27" w:rsidRDefault="0052777A">
      <w:pPr>
        <w:pStyle w:val="berschrift1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earch Term</w:t>
      </w:r>
      <w:r w:rsidR="00053F5C" w:rsidRPr="00E41E2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s</w:t>
      </w:r>
      <w:r w:rsidR="003C4132" w:rsidRPr="00E41E2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Protocol</w:t>
      </w:r>
    </w:p>
    <w:p w14:paraId="4F7A8CF8" w14:textId="77777777" w:rsidR="003F3164" w:rsidRPr="00E41E27" w:rsidRDefault="003F316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B7ED6DE" w14:textId="77777777" w:rsidR="003F3164" w:rsidRPr="00E41E27" w:rsidRDefault="0000000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b/>
          <w:sz w:val="24"/>
          <w:szCs w:val="24"/>
          <w:lang w:val="en-GB"/>
        </w:rPr>
        <w:t>Including</w:t>
      </w:r>
    </w:p>
    <w:p w14:paraId="3C05D525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Artificial intelligence </w:t>
      </w:r>
    </w:p>
    <w:p w14:paraId="46CEC5C1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Machine learning</w:t>
      </w:r>
    </w:p>
    <w:p w14:paraId="05856ABD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Deep learning</w:t>
      </w:r>
    </w:p>
    <w:p w14:paraId="6A5C7E2B" w14:textId="77777777" w:rsidR="003F3164" w:rsidRPr="00E41E27" w:rsidRDefault="003F3164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14:paraId="79612995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Game, game-based learning, serious games, gamification</w:t>
      </w:r>
    </w:p>
    <w:p w14:paraId="1F8543E6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Health, medicine</w:t>
      </w:r>
    </w:p>
    <w:p w14:paraId="568A9151" w14:textId="77777777" w:rsidR="003F3164" w:rsidRPr="00E41E27" w:rsidRDefault="003F3164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14:paraId="1CF5A433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(Medicine, Public Health) </w:t>
      </w:r>
      <w:proofErr w:type="spellStart"/>
      <w:r w:rsidRPr="00E41E27">
        <w:rPr>
          <w:rFonts w:ascii="Times New Roman" w:hAnsi="Times New Roman" w:cs="Times New Roman"/>
          <w:sz w:val="24"/>
          <w:szCs w:val="24"/>
          <w:lang w:val="en-GB"/>
        </w:rPr>
        <w:t>GoogleScholar</w:t>
      </w:r>
      <w:proofErr w:type="spellEnd"/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 und Co.</w:t>
      </w:r>
    </w:p>
    <w:p w14:paraId="16A8EEDA" w14:textId="77777777" w:rsidR="003F3164" w:rsidRPr="00E41E27" w:rsidRDefault="003F3164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14:paraId="69DFEF1E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All study </w:t>
      </w:r>
      <w:proofErr w:type="gramStart"/>
      <w:r w:rsidRPr="00E41E27">
        <w:rPr>
          <w:rFonts w:ascii="Times New Roman" w:hAnsi="Times New Roman" w:cs="Times New Roman"/>
          <w:sz w:val="24"/>
          <w:szCs w:val="24"/>
          <w:lang w:val="en-GB"/>
        </w:rPr>
        <w:t>types</w:t>
      </w:r>
      <w:proofErr w:type="gramEnd"/>
    </w:p>
    <w:p w14:paraId="4EE54E81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Education</w:t>
      </w:r>
    </w:p>
    <w:p w14:paraId="4E018753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Therapy</w:t>
      </w:r>
    </w:p>
    <w:p w14:paraId="2BB15A8A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Projects</w:t>
      </w:r>
    </w:p>
    <w:p w14:paraId="4DEB1C60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Journals, conference papers</w:t>
      </w:r>
    </w:p>
    <w:p w14:paraId="4FAC6A36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Last 20 years</w:t>
      </w:r>
    </w:p>
    <w:p w14:paraId="24738391" w14:textId="77777777" w:rsidR="003F3164" w:rsidRPr="00E41E27" w:rsidRDefault="00000000">
      <w:pPr>
        <w:pStyle w:val="Listenabsatz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English language</w:t>
      </w:r>
    </w:p>
    <w:p w14:paraId="7E8B255E" w14:textId="77777777" w:rsidR="003F3164" w:rsidRPr="00E41E27" w:rsidRDefault="0000000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b/>
          <w:sz w:val="24"/>
          <w:szCs w:val="24"/>
          <w:lang w:val="en-GB"/>
        </w:rPr>
        <w:t>Excluding</w:t>
      </w:r>
    </w:p>
    <w:p w14:paraId="3B25833B" w14:textId="77777777" w:rsidR="003F3164" w:rsidRPr="00E41E27" w:rsidRDefault="00000000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Opinions</w:t>
      </w:r>
    </w:p>
    <w:p w14:paraId="2928407B" w14:textId="77777777" w:rsidR="003F3164" w:rsidRPr="00E41E27" w:rsidRDefault="00000000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Commentary</w:t>
      </w:r>
    </w:p>
    <w:p w14:paraId="083E848E" w14:textId="77777777" w:rsidR="003F3164" w:rsidRPr="00E41E27" w:rsidRDefault="00000000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Letter</w:t>
      </w:r>
    </w:p>
    <w:p w14:paraId="616FF534" w14:textId="77777777" w:rsidR="003F3164" w:rsidRPr="00E41E27" w:rsidRDefault="00000000">
      <w:pPr>
        <w:pStyle w:val="Listenabsatz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Not related to health</w:t>
      </w:r>
    </w:p>
    <w:p w14:paraId="79B3FB78" w14:textId="77777777" w:rsidR="003F3164" w:rsidRPr="00E41E27" w:rsidRDefault="003F316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8C3178B" w14:textId="77777777" w:rsidR="003F3164" w:rsidRPr="00E41E27" w:rsidRDefault="0000000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b/>
          <w:sz w:val="24"/>
          <w:szCs w:val="24"/>
          <w:lang w:val="en-GB"/>
        </w:rPr>
        <w:t>Cluster</w:t>
      </w:r>
    </w:p>
    <w:p w14:paraId="3F6AE72B" w14:textId="77777777" w:rsidR="003F3164" w:rsidRPr="00E41E27" w:rsidRDefault="00000000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Therapy </w:t>
      </w:r>
    </w:p>
    <w:p w14:paraId="033334E4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phantom limbs pain 2</w:t>
      </w:r>
    </w:p>
    <w:p w14:paraId="5E80C141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cognitive impairments (detection/assessment: 1) 3</w:t>
      </w:r>
    </w:p>
    <w:p w14:paraId="0C82BDD3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autism </w:t>
      </w:r>
    </w:p>
    <w:p w14:paraId="0EB8FEA7" w14:textId="77777777" w:rsidR="003F3164" w:rsidRPr="00E41E27" w:rsidRDefault="00000000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Medium</w:t>
      </w:r>
    </w:p>
    <w:p w14:paraId="6A0E0C94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Virtual reality</w:t>
      </w:r>
    </w:p>
    <w:p w14:paraId="380587A5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Augmented reality</w:t>
      </w:r>
    </w:p>
    <w:p w14:paraId="4731A4C6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Mobile game</w:t>
      </w:r>
    </w:p>
    <w:p w14:paraId="568B25FB" w14:textId="77777777" w:rsidR="003F3164" w:rsidRPr="00E41E27" w:rsidRDefault="00000000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Topics</w:t>
      </w:r>
    </w:p>
    <w:p w14:paraId="333CF729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Public health</w:t>
      </w:r>
    </w:p>
    <w:p w14:paraId="44E2A5BA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Decision making</w:t>
      </w:r>
    </w:p>
    <w:p w14:paraId="45FCB580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Machine learning </w:t>
      </w:r>
      <w:proofErr w:type="gramStart"/>
      <w:r w:rsidRPr="00E41E27">
        <w:rPr>
          <w:rFonts w:ascii="Times New Roman" w:hAnsi="Times New Roman" w:cs="Times New Roman"/>
          <w:sz w:val="24"/>
          <w:szCs w:val="24"/>
          <w:lang w:val="en-GB"/>
        </w:rPr>
        <w:t>2</w:t>
      </w:r>
      <w:proofErr w:type="gramEnd"/>
    </w:p>
    <w:p w14:paraId="0ACBBCAE" w14:textId="77777777" w:rsidR="003F3164" w:rsidRPr="00E41E27" w:rsidRDefault="00000000">
      <w:pPr>
        <w:pStyle w:val="Listenabsatz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Study type</w:t>
      </w:r>
    </w:p>
    <w:p w14:paraId="45121622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Clinical trial</w:t>
      </w:r>
    </w:p>
    <w:p w14:paraId="61E7F5A9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User interaction study</w:t>
      </w:r>
    </w:p>
    <w:p w14:paraId="1AC83009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Preliminary study</w:t>
      </w:r>
    </w:p>
    <w:p w14:paraId="0CE7825E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lastRenderedPageBreak/>
        <w:t>Phase 3 diagnostic evaluation</w:t>
      </w:r>
    </w:p>
    <w:p w14:paraId="2881135C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Initial Proof of Concept</w:t>
      </w:r>
    </w:p>
    <w:p w14:paraId="7AD087A3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Review 2</w:t>
      </w:r>
    </w:p>
    <w:p w14:paraId="2CF0628A" w14:textId="77777777" w:rsidR="003F3164" w:rsidRPr="00E41E27" w:rsidRDefault="00000000">
      <w:pPr>
        <w:pStyle w:val="Listenabsatz"/>
        <w:numPr>
          <w:ilvl w:val="1"/>
          <w:numId w:val="3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Case</w:t>
      </w:r>
    </w:p>
    <w:p w14:paraId="1D011862" w14:textId="77777777" w:rsidR="003F3164" w:rsidRPr="00E41E27" w:rsidRDefault="003F3164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</w:p>
    <w:p w14:paraId="4E112FAF" w14:textId="77777777" w:rsidR="003F3164" w:rsidRPr="00E41E27" w:rsidRDefault="003F3164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45F1C60" w14:textId="186602BD" w:rsidR="003F3164" w:rsidRPr="00E41E27" w:rsidRDefault="00000000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b/>
          <w:sz w:val="24"/>
          <w:szCs w:val="24"/>
          <w:lang w:val="en-GB"/>
        </w:rPr>
        <w:t xml:space="preserve">Search terms - </w:t>
      </w:r>
      <w:r w:rsidR="00E41E27" w:rsidRPr="00E41E2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Boolean</w:t>
      </w:r>
      <w:r w:rsidR="00E36BC4" w:rsidRPr="00E41E27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 xml:space="preserve"> </w:t>
      </w:r>
      <w:r w:rsidR="0067241C" w:rsidRPr="00E41E27">
        <w:rPr>
          <w:rFonts w:ascii="Times New Roman" w:hAnsi="Times New Roman" w:cs="Times New Roman"/>
          <w:b/>
          <w:sz w:val="24"/>
          <w:szCs w:val="24"/>
          <w:lang w:val="en-GB"/>
        </w:rPr>
        <w:t>Operators</w:t>
      </w:r>
    </w:p>
    <w:p w14:paraId="4FD05382" w14:textId="77777777" w:rsidR="003F3164" w:rsidRPr="00E41E27" w:rsidRDefault="000000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gramStart"/>
      <w:r w:rsidRPr="00E41E27">
        <w:rPr>
          <w:rFonts w:ascii="Times New Roman" w:hAnsi="Times New Roman" w:cs="Times New Roman"/>
          <w:sz w:val="24"/>
          <w:szCs w:val="24"/>
          <w:lang w:val="en-GB"/>
        </w:rPr>
        <w:t>serious</w:t>
      </w:r>
      <w:proofErr w:type="gramEnd"/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 games" AND "artificial intelligence" "medical education"</w:t>
      </w:r>
    </w:p>
    <w:p w14:paraId="06208AC1" w14:textId="77777777" w:rsidR="003F3164" w:rsidRPr="00E41E27" w:rsidRDefault="0000000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2</w:t>
      </w:r>
    </w:p>
    <w:p w14:paraId="2977D080" w14:textId="77777777" w:rsidR="003F3164" w:rsidRPr="00E41E27" w:rsidRDefault="000000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gramStart"/>
      <w:r w:rsidRPr="00E41E27">
        <w:rPr>
          <w:rFonts w:ascii="Times New Roman" w:hAnsi="Times New Roman" w:cs="Times New Roman"/>
          <w:sz w:val="24"/>
          <w:szCs w:val="24"/>
          <w:lang w:val="en-GB"/>
        </w:rPr>
        <w:t>serious</w:t>
      </w:r>
      <w:proofErr w:type="gramEnd"/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 games" AND "artificial intelligence" "medical education"</w:t>
      </w:r>
    </w:p>
    <w:p w14:paraId="748695CA" w14:textId="77777777" w:rsidR="003F3164" w:rsidRPr="00E41E27" w:rsidRDefault="0000000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12</w:t>
      </w:r>
    </w:p>
    <w:p w14:paraId="6A2D57AC" w14:textId="77777777" w:rsidR="003F3164" w:rsidRPr="00E41E27" w:rsidRDefault="00000000" w:rsidP="00E41E27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"games" AND "artificial intelligence"</w:t>
      </w:r>
    </w:p>
    <w:p w14:paraId="688953E6" w14:textId="77777777" w:rsidR="003F3164" w:rsidRPr="00E41E27" w:rsidRDefault="0000000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221</w:t>
      </w:r>
    </w:p>
    <w:p w14:paraId="77648667" w14:textId="77777777" w:rsidR="003F3164" w:rsidRPr="00E41E27" w:rsidRDefault="000000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"game" AND "artificial intelligence"</w:t>
      </w:r>
    </w:p>
    <w:p w14:paraId="6685142D" w14:textId="77777777" w:rsidR="003F3164" w:rsidRPr="00E41E27" w:rsidRDefault="0000000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313</w:t>
      </w:r>
    </w:p>
    <w:p w14:paraId="1A63FECE" w14:textId="77777777" w:rsidR="003F3164" w:rsidRPr="00E41E27" w:rsidRDefault="000000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["game" OR "gamification"] AND "artificial intelligence"</w:t>
      </w:r>
    </w:p>
    <w:p w14:paraId="0932F35D" w14:textId="77777777" w:rsidR="003F3164" w:rsidRPr="00E41E27" w:rsidRDefault="0000000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326</w:t>
      </w:r>
    </w:p>
    <w:p w14:paraId="02AEF80D" w14:textId="77777777" w:rsidR="003F3164" w:rsidRPr="00E41E27" w:rsidRDefault="000000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["game" OR "gamification"] AND "artificial intelligence" AND "medicine"</w:t>
      </w:r>
    </w:p>
    <w:p w14:paraId="0D6EC638" w14:textId="77777777" w:rsidR="003F3164" w:rsidRPr="00E41E27" w:rsidRDefault="0000000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42</w:t>
      </w:r>
    </w:p>
    <w:p w14:paraId="6DB70E5C" w14:textId="77777777" w:rsidR="003F3164" w:rsidRPr="00E41E27" w:rsidRDefault="000000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["game" OR "gamification"] AND "artificial intelligence" AND "machine learning"</w:t>
      </w:r>
    </w:p>
    <w:p w14:paraId="22AEE339" w14:textId="77777777" w:rsidR="003F3164" w:rsidRPr="00E41E27" w:rsidRDefault="0000000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52</w:t>
      </w:r>
    </w:p>
    <w:p w14:paraId="2A4FC8AA" w14:textId="77777777" w:rsidR="003F3164" w:rsidRPr="00E41E27" w:rsidRDefault="000000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["game" OR "gamification"] AND "artificial intelligence" AND "health"</w:t>
      </w:r>
    </w:p>
    <w:p w14:paraId="51D1FC1F" w14:textId="77777777" w:rsidR="003F3164" w:rsidRPr="00E41E27" w:rsidRDefault="0000000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52</w:t>
      </w:r>
    </w:p>
    <w:p w14:paraId="7FC20D58" w14:textId="77777777" w:rsidR="003F3164" w:rsidRPr="00E41E27" w:rsidRDefault="000000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gramStart"/>
      <w:r w:rsidRPr="00E41E27">
        <w:rPr>
          <w:rFonts w:ascii="Times New Roman" w:hAnsi="Times New Roman" w:cs="Times New Roman"/>
          <w:sz w:val="24"/>
          <w:szCs w:val="24"/>
          <w:lang w:val="en-GB"/>
        </w:rPr>
        <w:t>game</w:t>
      </w:r>
      <w:proofErr w:type="gramEnd"/>
      <w:r w:rsidRPr="00E41E27">
        <w:rPr>
          <w:rFonts w:ascii="Times New Roman" w:hAnsi="Times New Roman" w:cs="Times New Roman"/>
          <w:sz w:val="24"/>
          <w:szCs w:val="24"/>
          <w:lang w:val="en-GB"/>
        </w:rPr>
        <w:t>-based learning" AND "artificial intelligence"</w:t>
      </w:r>
    </w:p>
    <w:p w14:paraId="5286F23D" w14:textId="77777777" w:rsidR="003F3164" w:rsidRPr="00E41E27" w:rsidRDefault="00000000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3</w:t>
      </w:r>
    </w:p>
    <w:p w14:paraId="1E07DF03" w14:textId="77777777" w:rsidR="003F3164" w:rsidRPr="00E41E27" w:rsidRDefault="00000000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gramStart"/>
      <w:r w:rsidRPr="00E41E27">
        <w:rPr>
          <w:rFonts w:ascii="Times New Roman" w:hAnsi="Times New Roman" w:cs="Times New Roman"/>
          <w:sz w:val="24"/>
          <w:szCs w:val="24"/>
          <w:lang w:val="en-GB"/>
        </w:rPr>
        <w:t>game</w:t>
      </w:r>
      <w:proofErr w:type="gramEnd"/>
      <w:r w:rsidRPr="00E41E27">
        <w:rPr>
          <w:rFonts w:ascii="Times New Roman" w:hAnsi="Times New Roman" w:cs="Times New Roman"/>
          <w:sz w:val="24"/>
          <w:szCs w:val="24"/>
          <w:lang w:val="en-GB"/>
        </w:rPr>
        <w:t>-based" AND "artificial intelligence"</w:t>
      </w:r>
    </w:p>
    <w:p w14:paraId="3831DF36" w14:textId="52500093" w:rsidR="003F3164" w:rsidRPr="00E41E27" w:rsidRDefault="00000000" w:rsidP="0052777A">
      <w:pPr>
        <w:pStyle w:val="Listenabsatz"/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11</w:t>
      </w:r>
    </w:p>
    <w:p w14:paraId="6C4CE4CB" w14:textId="77777777" w:rsidR="003F3164" w:rsidRPr="00E41E27" w:rsidRDefault="003F3164">
      <w:pPr>
        <w:pStyle w:val="Listenabsatz"/>
        <w:ind w:left="0"/>
        <w:rPr>
          <w:rFonts w:ascii="Times New Roman" w:hAnsi="Times New Roman" w:cs="Times New Roman"/>
          <w:sz w:val="24"/>
          <w:szCs w:val="24"/>
          <w:lang w:val="en-GB"/>
        </w:rPr>
      </w:pPr>
    </w:p>
    <w:p w14:paraId="428245F2" w14:textId="5A300C85" w:rsidR="0067241C" w:rsidRPr="00E41E27" w:rsidRDefault="0067241C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b/>
          <w:bCs/>
          <w:sz w:val="24"/>
          <w:szCs w:val="24"/>
          <w:lang w:val="en-GB"/>
        </w:rPr>
        <w:t>Other search engines</w:t>
      </w:r>
    </w:p>
    <w:p w14:paraId="53896AAA" w14:textId="77777777" w:rsidR="003F3164" w:rsidRPr="00E41E27" w:rsidRDefault="000000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https://ieeexplore.ieee.org/Xplore/home.jsp</w:t>
      </w:r>
    </w:p>
    <w:p w14:paraId="59CDCF60" w14:textId="77777777" w:rsidR="003F3164" w:rsidRPr="00E41E27" w:rsidRDefault="00000000">
      <w:pPr>
        <w:pStyle w:val="Listenabsatz"/>
        <w:numPr>
          <w:ilvl w:val="0"/>
          <w:numId w:val="9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US"/>
        </w:rPr>
        <w:t>"game" OR "gamification"] AND "artificial intelligence"</w:t>
      </w:r>
      <w:r w:rsidRPr="00E41E27">
        <w:rPr>
          <w:rFonts w:ascii="Times New Roman" w:hAnsi="Times New Roman" w:cs="Times New Roman"/>
          <w:sz w:val="24"/>
          <w:szCs w:val="24"/>
          <w:lang w:val="en-US"/>
        </w:rPr>
        <w:br/>
        <w:t>98</w:t>
      </w:r>
    </w:p>
    <w:p w14:paraId="47998AFD" w14:textId="77777777" w:rsidR="003F3164" w:rsidRPr="00E41E27" w:rsidRDefault="000000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https://www.cochranelibrary.com/</w:t>
      </w:r>
    </w:p>
    <w:p w14:paraId="6875E213" w14:textId="77777777" w:rsidR="003F3164" w:rsidRPr="00E41E27" w:rsidRDefault="00000000">
      <w:pPr>
        <w:pStyle w:val="Listenabsatz"/>
        <w:numPr>
          <w:ilvl w:val="0"/>
          <w:numId w:val="8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299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E41E27">
        <w:rPr>
          <w:rFonts w:ascii="Times New Roman" w:hAnsi="Times New Roman" w:cs="Times New Roman"/>
          <w:sz w:val="24"/>
          <w:szCs w:val="24"/>
          <w:lang w:val="en-US"/>
        </w:rPr>
        <w:t xml:space="preserve">"game" OR "gamification" AND "artificial intelligence" </w:t>
      </w:r>
      <w:r w:rsidRPr="00E41E27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E41E27">
        <w:rPr>
          <w:rFonts w:ascii="Times New Roman" w:hAnsi="Times New Roman" w:cs="Times New Roman"/>
          <w:sz w:val="24"/>
          <w:szCs w:val="24"/>
          <w:lang w:val="en-GB"/>
        </w:rPr>
        <w:t>25</w:t>
      </w:r>
    </w:p>
    <w:p w14:paraId="0D6EEEC3" w14:textId="77777777" w:rsidR="003F3164" w:rsidRPr="00E41E27" w:rsidRDefault="000000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https://www.scopus.com/</w:t>
      </w:r>
    </w:p>
    <w:p w14:paraId="73CA6BFA" w14:textId="77777777" w:rsidR="003F3164" w:rsidRPr="00E41E27" w:rsidRDefault="00000000">
      <w:pPr>
        <w:pStyle w:val="Listenabsatz"/>
        <w:numPr>
          <w:ilvl w:val="0"/>
          <w:numId w:val="10"/>
        </w:num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after="299"/>
        <w:outlineLvl w:val="1"/>
        <w:rPr>
          <w:rFonts w:ascii="Times New Roman" w:hAnsi="Times New Roman" w:cs="Times New Roman"/>
          <w:sz w:val="24"/>
          <w:szCs w:val="24"/>
          <w:lang w:val="en-US"/>
        </w:rPr>
      </w:pPr>
      <w:r w:rsidRPr="00E41E27">
        <w:rPr>
          <w:rFonts w:ascii="Times New Roman" w:hAnsi="Times New Roman" w:cs="Times New Roman"/>
          <w:sz w:val="24"/>
          <w:szCs w:val="24"/>
          <w:lang w:val="en-US"/>
        </w:rPr>
        <w:t>"serious"  AND  "game"  AND  "artificial intelligence" </w:t>
      </w:r>
      <w:r w:rsidRPr="00E41E27">
        <w:rPr>
          <w:rFonts w:ascii="Times New Roman" w:hAnsi="Times New Roman" w:cs="Times New Roman"/>
          <w:sz w:val="24"/>
          <w:szCs w:val="24"/>
          <w:lang w:val="en-US"/>
        </w:rPr>
        <w:br/>
        <w:t>558</w:t>
      </w:r>
    </w:p>
    <w:p w14:paraId="379D5E6A" w14:textId="77777777" w:rsidR="003F3164" w:rsidRPr="00E41E27" w:rsidRDefault="00000000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https://www.pubpsych.eu/</w:t>
      </w:r>
    </w:p>
    <w:p w14:paraId="2B3BE772" w14:textId="77777777" w:rsidR="003F3164" w:rsidRPr="00E41E27" w:rsidRDefault="00000000">
      <w:pPr>
        <w:pStyle w:val="Listenabsatz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game artificial intelligence </w:t>
      </w:r>
      <w:r w:rsidRPr="00E41E27">
        <w:rPr>
          <w:rFonts w:ascii="Times New Roman" w:hAnsi="Times New Roman" w:cs="Times New Roman"/>
          <w:sz w:val="24"/>
          <w:szCs w:val="24"/>
          <w:lang w:val="en-GB"/>
        </w:rPr>
        <w:br/>
        <w:t>88</w:t>
      </w:r>
    </w:p>
    <w:p w14:paraId="571FC05D" w14:textId="77777777" w:rsidR="0052777A" w:rsidRPr="00E41E27" w:rsidRDefault="0052777A" w:rsidP="006724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14:paraId="319B13A3" w14:textId="6232EFA0" w:rsidR="0067241C" w:rsidRPr="00E41E27" w:rsidRDefault="0067241C" w:rsidP="0067241C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bCs/>
          <w:sz w:val="24"/>
          <w:szCs w:val="24"/>
          <w:lang w:val="en-GB"/>
        </w:rPr>
        <w:t>Google Scholar</w:t>
      </w:r>
    </w:p>
    <w:p w14:paraId="254D104F" w14:textId="77777777" w:rsidR="0067241C" w:rsidRPr="00E41E27" w:rsidRDefault="0067241C" w:rsidP="0067241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"gamification" AND "artificial intelligence"</w:t>
      </w:r>
    </w:p>
    <w:p w14:paraId="1877741A" w14:textId="77777777" w:rsidR="0067241C" w:rsidRPr="00E41E27" w:rsidRDefault="0067241C" w:rsidP="0067241C">
      <w:pPr>
        <w:pStyle w:val="Listenabsatz"/>
        <w:rPr>
          <w:rFonts w:ascii="Times New Roman" w:hAnsi="Times New Roman" w:cs="Times New Roman"/>
          <w:sz w:val="24"/>
          <w:szCs w:val="24"/>
        </w:rPr>
      </w:pPr>
      <w:r w:rsidRPr="00E41E27">
        <w:rPr>
          <w:rFonts w:ascii="Times New Roman" w:hAnsi="Times New Roman" w:cs="Times New Roman"/>
          <w:sz w:val="24"/>
          <w:szCs w:val="24"/>
        </w:rPr>
        <w:t>21.400</w:t>
      </w:r>
    </w:p>
    <w:p w14:paraId="39ADD546" w14:textId="77777777" w:rsidR="0067241C" w:rsidRPr="00E41E27" w:rsidRDefault="0067241C" w:rsidP="0067241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E41E27">
        <w:rPr>
          <w:rFonts w:ascii="Times New Roman" w:hAnsi="Times New Roman" w:cs="Times New Roman"/>
          <w:sz w:val="24"/>
          <w:szCs w:val="24"/>
          <w:lang w:val="en-GB"/>
        </w:rPr>
        <w:t>"</w:t>
      </w:r>
      <w:proofErr w:type="gramStart"/>
      <w:r w:rsidRPr="00E41E27">
        <w:rPr>
          <w:rFonts w:ascii="Times New Roman" w:hAnsi="Times New Roman" w:cs="Times New Roman"/>
          <w:sz w:val="24"/>
          <w:szCs w:val="24"/>
          <w:lang w:val="en-GB"/>
        </w:rPr>
        <w:t>serious</w:t>
      </w:r>
      <w:proofErr w:type="gramEnd"/>
      <w:r w:rsidRPr="00E41E27">
        <w:rPr>
          <w:rFonts w:ascii="Times New Roman" w:hAnsi="Times New Roman" w:cs="Times New Roman"/>
          <w:sz w:val="24"/>
          <w:szCs w:val="24"/>
          <w:lang w:val="en-GB"/>
        </w:rPr>
        <w:t xml:space="preserve"> game" "medicine" "medical education" "health" "artificial intelligence"</w:t>
      </w:r>
      <w:r w:rsidRPr="00E41E27">
        <w:rPr>
          <w:rFonts w:ascii="Times New Roman" w:hAnsi="Times New Roman" w:cs="Times New Roman"/>
          <w:sz w:val="24"/>
          <w:szCs w:val="24"/>
          <w:lang w:val="en-GB"/>
        </w:rPr>
        <w:br/>
        <w:t>404</w:t>
      </w:r>
    </w:p>
    <w:p w14:paraId="5CDBB160" w14:textId="77777777" w:rsidR="0067241C" w:rsidRPr="00E41E27" w:rsidRDefault="0067241C" w:rsidP="0067241C">
      <w:pPr>
        <w:pStyle w:val="Listenabsatz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 w:rsidRPr="00E41E27">
        <w:rPr>
          <w:rFonts w:ascii="Times New Roman" w:hAnsi="Times New Roman" w:cs="Times New Roman"/>
          <w:sz w:val="24"/>
          <w:szCs w:val="24"/>
          <w:lang w:val="en-GB"/>
        </w:rPr>
        <w:t>allintitle</w:t>
      </w:r>
      <w:proofErr w:type="spellEnd"/>
      <w:r w:rsidRPr="00E41E27">
        <w:rPr>
          <w:rFonts w:ascii="Times New Roman" w:hAnsi="Times New Roman" w:cs="Times New Roman"/>
          <w:sz w:val="24"/>
          <w:szCs w:val="24"/>
          <w:lang w:val="en-GB"/>
        </w:rPr>
        <w:t>:  artificial intelligence game</w:t>
      </w:r>
      <w:r w:rsidRPr="00E41E27">
        <w:rPr>
          <w:rFonts w:ascii="Times New Roman" w:hAnsi="Times New Roman" w:cs="Times New Roman"/>
          <w:sz w:val="24"/>
          <w:szCs w:val="24"/>
          <w:lang w:val="en-GB"/>
        </w:rPr>
        <w:br/>
        <w:t>575</w:t>
      </w:r>
    </w:p>
    <w:p w14:paraId="10664286" w14:textId="77777777" w:rsidR="0067241C" w:rsidRPr="00E41E27" w:rsidRDefault="0067241C" w:rsidP="0067241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6101A51" w14:textId="77777777" w:rsidR="003F3164" w:rsidRPr="00E41E27" w:rsidRDefault="003F3164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51C8A0" w14:textId="77777777" w:rsidR="003F3164" w:rsidRPr="00E41E27" w:rsidRDefault="003F3164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pBdr>
        <w:spacing w:line="235" w:lineRule="atLeast"/>
        <w:rPr>
          <w:rFonts w:ascii="Times New Roman" w:hAnsi="Times New Roman" w:cs="Times New Roman"/>
          <w:sz w:val="24"/>
          <w:szCs w:val="24"/>
        </w:rPr>
      </w:pPr>
    </w:p>
    <w:p w14:paraId="7C8A5C6A" w14:textId="77777777" w:rsidR="003F3164" w:rsidRPr="00E41E27" w:rsidRDefault="003F3164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F3164" w:rsidRPr="00E41E2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30039E" w14:textId="77777777" w:rsidR="00F327B7" w:rsidRDefault="00F327B7">
      <w:pPr>
        <w:spacing w:after="0" w:line="240" w:lineRule="auto"/>
      </w:pPr>
      <w:r>
        <w:separator/>
      </w:r>
    </w:p>
  </w:endnote>
  <w:endnote w:type="continuationSeparator" w:id="0">
    <w:p w14:paraId="67122A0E" w14:textId="77777777" w:rsidR="00F327B7" w:rsidRDefault="00F327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B2F85F" w14:textId="77777777" w:rsidR="00F327B7" w:rsidRDefault="00F327B7">
      <w:pPr>
        <w:spacing w:after="0" w:line="240" w:lineRule="auto"/>
      </w:pPr>
      <w:r>
        <w:separator/>
      </w:r>
    </w:p>
  </w:footnote>
  <w:footnote w:type="continuationSeparator" w:id="0">
    <w:p w14:paraId="117E2597" w14:textId="77777777" w:rsidR="00F327B7" w:rsidRDefault="00F327B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10A2A"/>
    <w:multiLevelType w:val="hybridMultilevel"/>
    <w:tmpl w:val="4DD6A054"/>
    <w:lvl w:ilvl="0" w:tplc="518A7F7A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D4707006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 w:tplc="FE9C4F0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 w:tplc="9072D0F0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 w:tplc="110422CA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 w:tplc="FCAC0232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 w:tplc="841A54E8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 w:tplc="9CBC4520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 w:tplc="6096B80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1" w15:restartNumberingAfterBreak="0">
    <w:nsid w:val="068432D5"/>
    <w:multiLevelType w:val="hybridMultilevel"/>
    <w:tmpl w:val="A184F11A"/>
    <w:lvl w:ilvl="0" w:tplc="2E6A201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70AB3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5AB4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310CA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48A3346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04274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A633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280EEC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2D6435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D6398A"/>
    <w:multiLevelType w:val="hybridMultilevel"/>
    <w:tmpl w:val="65C00072"/>
    <w:lvl w:ilvl="0" w:tplc="744AB79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90636BA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60EF9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B6AB1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9EF03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66F082B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6ABF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F32DB2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C2EB24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C7758"/>
    <w:multiLevelType w:val="hybridMultilevel"/>
    <w:tmpl w:val="6778CC7E"/>
    <w:lvl w:ilvl="0" w:tplc="910E65DA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B21C63A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92FEBBB8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26B2E624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7BD6570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FAE6D5BE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6E341DB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49C690F8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F1667F7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4" w15:restartNumberingAfterBreak="0">
    <w:nsid w:val="218C2182"/>
    <w:multiLevelType w:val="hybridMultilevel"/>
    <w:tmpl w:val="82102362"/>
    <w:lvl w:ilvl="0" w:tplc="BC4E8D2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114601BE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C08D24A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08BC8EC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C6EABD0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D67E574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9B96676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39C0D006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036A6D78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5" w15:restartNumberingAfterBreak="0">
    <w:nsid w:val="3BF03407"/>
    <w:multiLevelType w:val="hybridMultilevel"/>
    <w:tmpl w:val="46CA2502"/>
    <w:lvl w:ilvl="0" w:tplc="1CD210A8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60C02496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1C0C5522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786E909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60CC092C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61BE1D44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114CD7E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7310AD9A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57CCBC44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6" w15:restartNumberingAfterBreak="0">
    <w:nsid w:val="4B304730"/>
    <w:multiLevelType w:val="hybridMultilevel"/>
    <w:tmpl w:val="7B224B2E"/>
    <w:lvl w:ilvl="0" w:tplc="A5869A50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5DFCFF58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8C228334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CD388ED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B144EC52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A202CD4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A44C74D0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5CCB18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8F260C1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abstractNum w:abstractNumId="7" w15:restartNumberingAfterBreak="0">
    <w:nsid w:val="52F00CCB"/>
    <w:multiLevelType w:val="hybridMultilevel"/>
    <w:tmpl w:val="F8743456"/>
    <w:lvl w:ilvl="0" w:tplc="434AF37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48A788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E329F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EC031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CCE543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69EE83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7CBB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1BC9E7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9EBD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4540A46"/>
    <w:multiLevelType w:val="hybridMultilevel"/>
    <w:tmpl w:val="ABE8848C"/>
    <w:lvl w:ilvl="0" w:tplc="86EEB93A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893E88A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6A4145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F8E88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B40BF98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A74530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0871B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47E3B06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BA6C4D3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3D6A1A"/>
    <w:multiLevelType w:val="hybridMultilevel"/>
    <w:tmpl w:val="6D526004"/>
    <w:lvl w:ilvl="0" w:tplc="14EC1114">
      <w:start w:val="1"/>
      <w:numFmt w:val="bullet"/>
      <w:lvlText w:val="·"/>
      <w:lvlJc w:val="left"/>
      <w:pPr>
        <w:ind w:left="709" w:hanging="360"/>
      </w:pPr>
      <w:rPr>
        <w:rFonts w:ascii="Symbol" w:eastAsia="Symbol" w:hAnsi="Symbol" w:cs="Symbol" w:hint="default"/>
      </w:rPr>
    </w:lvl>
    <w:lvl w:ilvl="1" w:tplc="8B7A45F2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 w:hint="default"/>
      </w:rPr>
    </w:lvl>
    <w:lvl w:ilvl="2" w:tplc="B4BE9086">
      <w:start w:val="1"/>
      <w:numFmt w:val="bullet"/>
      <w:lvlText w:val="§"/>
      <w:lvlJc w:val="left"/>
      <w:pPr>
        <w:ind w:left="2160" w:hanging="360"/>
      </w:pPr>
      <w:rPr>
        <w:rFonts w:ascii="Wingdings" w:eastAsia="Wingdings" w:hAnsi="Wingdings" w:cs="Wingdings" w:hint="default"/>
      </w:rPr>
    </w:lvl>
    <w:lvl w:ilvl="3" w:tplc="D4625C1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 w:hint="default"/>
      </w:rPr>
    </w:lvl>
    <w:lvl w:ilvl="4" w:tplc="AFE433AA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 w:hint="default"/>
      </w:rPr>
    </w:lvl>
    <w:lvl w:ilvl="5" w:tplc="8E42DE40">
      <w:start w:val="1"/>
      <w:numFmt w:val="bullet"/>
      <w:lvlText w:val="§"/>
      <w:lvlJc w:val="left"/>
      <w:pPr>
        <w:ind w:left="4320" w:hanging="360"/>
      </w:pPr>
      <w:rPr>
        <w:rFonts w:ascii="Wingdings" w:eastAsia="Wingdings" w:hAnsi="Wingdings" w:cs="Wingdings" w:hint="default"/>
      </w:rPr>
    </w:lvl>
    <w:lvl w:ilvl="6" w:tplc="EF344C6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 w:hint="default"/>
      </w:rPr>
    </w:lvl>
    <w:lvl w:ilvl="7" w:tplc="DDD826A4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 w:hint="default"/>
      </w:rPr>
    </w:lvl>
    <w:lvl w:ilvl="8" w:tplc="EA8CB0C6">
      <w:start w:val="1"/>
      <w:numFmt w:val="bullet"/>
      <w:lvlText w:val="§"/>
      <w:lvlJc w:val="left"/>
      <w:pPr>
        <w:ind w:left="6480" w:hanging="360"/>
      </w:pPr>
      <w:rPr>
        <w:rFonts w:ascii="Wingdings" w:eastAsia="Wingdings" w:hAnsi="Wingdings" w:cs="Wingdings" w:hint="default"/>
      </w:rPr>
    </w:lvl>
  </w:abstractNum>
  <w:num w:numId="1" w16cid:durableId="447161533">
    <w:abstractNumId w:val="1"/>
  </w:num>
  <w:num w:numId="2" w16cid:durableId="240454672">
    <w:abstractNumId w:val="2"/>
  </w:num>
  <w:num w:numId="3" w16cid:durableId="1400055451">
    <w:abstractNumId w:val="7"/>
  </w:num>
  <w:num w:numId="4" w16cid:durableId="478614344">
    <w:abstractNumId w:val="8"/>
  </w:num>
  <w:num w:numId="5" w16cid:durableId="915170084">
    <w:abstractNumId w:val="0"/>
  </w:num>
  <w:num w:numId="6" w16cid:durableId="185826758">
    <w:abstractNumId w:val="6"/>
  </w:num>
  <w:num w:numId="7" w16cid:durableId="1504474071">
    <w:abstractNumId w:val="5"/>
  </w:num>
  <w:num w:numId="8" w16cid:durableId="1024211574">
    <w:abstractNumId w:val="4"/>
  </w:num>
  <w:num w:numId="9" w16cid:durableId="275790895">
    <w:abstractNumId w:val="9"/>
  </w:num>
  <w:num w:numId="10" w16cid:durableId="159378472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164"/>
    <w:rsid w:val="00053F5C"/>
    <w:rsid w:val="001A34E9"/>
    <w:rsid w:val="003C4132"/>
    <w:rsid w:val="003F3164"/>
    <w:rsid w:val="0052777A"/>
    <w:rsid w:val="00567ECA"/>
    <w:rsid w:val="0067241C"/>
    <w:rsid w:val="00A71CDB"/>
    <w:rsid w:val="00AE1DBB"/>
    <w:rsid w:val="00CA70A6"/>
    <w:rsid w:val="00D1459B"/>
    <w:rsid w:val="00D8139E"/>
    <w:rsid w:val="00E36BC4"/>
    <w:rsid w:val="00E41E27"/>
    <w:rsid w:val="00ED4FE7"/>
    <w:rsid w:val="00F3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2C74F5"/>
  <w15:docId w15:val="{087A7E01-987B-4BE0-A85D-AE74D5BF0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berschrift6">
    <w:name w:val="heading 6"/>
    <w:basedOn w:val="Standard"/>
    <w:next w:val="Standard"/>
    <w:link w:val="berschrift6Zchn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Heading1Char">
    <w:name w:val="Heading 1 Char"/>
    <w:basedOn w:val="Absatz-Standardschriftart"/>
    <w:uiPriority w:val="9"/>
    <w:rPr>
      <w:rFonts w:ascii="Arial" w:eastAsia="Arial" w:hAnsi="Arial" w:cs="Arial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Arial" w:eastAsia="Arial" w:hAnsi="Arial" w:cs="Arial"/>
      <w:sz w:val="34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="Arial" w:eastAsia="Arial" w:hAnsi="Arial" w:cs="Arial"/>
      <w:sz w:val="30"/>
      <w:szCs w:val="30"/>
    </w:rPr>
  </w:style>
  <w:style w:type="character" w:customStyle="1" w:styleId="berschrift4Zchn">
    <w:name w:val="Überschrift 4 Zchn"/>
    <w:basedOn w:val="Absatz-Standardschriftart"/>
    <w:link w:val="berschrift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sz w:val="21"/>
      <w:szCs w:val="21"/>
    </w:rPr>
  </w:style>
  <w:style w:type="paragraph" w:styleId="KeinLeerraum">
    <w:name w:val="No Spacing"/>
    <w:uiPriority w:val="1"/>
    <w:qFormat/>
    <w:pPr>
      <w:spacing w:after="0" w:line="240" w:lineRule="auto"/>
    </w:pPr>
  </w:style>
  <w:style w:type="paragraph" w:styleId="Titel">
    <w:name w:val="Title"/>
    <w:basedOn w:val="Standard"/>
    <w:next w:val="Standard"/>
    <w:link w:val="TitelZchn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TitelZchn">
    <w:name w:val="Titel Zchn"/>
    <w:basedOn w:val="Absatz-Standardschriftart"/>
    <w:link w:val="Titel"/>
    <w:uiPriority w:val="10"/>
    <w:rPr>
      <w:sz w:val="48"/>
      <w:szCs w:val="48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before="200" w:after="200"/>
    </w:pPr>
    <w:rPr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sz w:val="24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pPr>
      <w:ind w:left="720" w:right="720"/>
    </w:pPr>
    <w:rPr>
      <w:i/>
    </w:rPr>
  </w:style>
  <w:style w:type="character" w:customStyle="1" w:styleId="ZitatZchn">
    <w:name w:val="Zitat Zchn"/>
    <w:link w:val="Zitat"/>
    <w:uiPriority w:val="29"/>
    <w:rPr>
      <w:i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ivesZitatZchn">
    <w:name w:val="Intensives Zitat Zchn"/>
    <w:link w:val="IntensivesZitat"/>
    <w:uiPriority w:val="30"/>
    <w:rPr>
      <w:i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semiHidden/>
    <w:unhideWhenUsed/>
    <w:qFormat/>
    <w:pPr>
      <w:spacing w:line="276" w:lineRule="auto"/>
    </w:pPr>
    <w:rPr>
      <w:b/>
      <w:bCs/>
      <w:color w:val="5B9BD5" w:themeColor="accent1"/>
      <w:sz w:val="18"/>
      <w:szCs w:val="18"/>
    </w:rPr>
  </w:style>
  <w:style w:type="character" w:customStyle="1" w:styleId="FuzeileZchn">
    <w:name w:val="Fußzeile Zchn"/>
    <w:link w:val="Fuzeile"/>
    <w:uiPriority w:val="99"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color w:val="404040"/>
      <w:sz w:val="20"/>
      <w:szCs w:val="20"/>
      <w:lang w:eastAsia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unotentextZchn">
    <w:name w:val="Fußnotentext Zchn"/>
    <w:link w:val="Funotentext"/>
    <w:uiPriority w:val="99"/>
    <w:rPr>
      <w:sz w:val="18"/>
    </w:rPr>
  </w:style>
  <w:style w:type="character" w:styleId="Funotenzeichen">
    <w:name w:val="footnote reference"/>
    <w:basedOn w:val="Absatz-Standardschriftart"/>
    <w:uiPriority w:val="99"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ntextZchn">
    <w:name w:val="Endnotentext Zchn"/>
    <w:link w:val="Endnotentext"/>
    <w:uiPriority w:val="99"/>
    <w:rPr>
      <w:sz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paragraph" w:styleId="Verzeichnis1">
    <w:name w:val="toc 1"/>
    <w:basedOn w:val="Standard"/>
    <w:next w:val="Standard"/>
    <w:uiPriority w:val="39"/>
    <w:unhideWhenUsed/>
    <w:pPr>
      <w:spacing w:after="57"/>
    </w:pPr>
  </w:style>
  <w:style w:type="paragraph" w:styleId="Verzeichnis2">
    <w:name w:val="toc 2"/>
    <w:basedOn w:val="Standard"/>
    <w:next w:val="Standard"/>
    <w:uiPriority w:val="39"/>
    <w:unhideWhenUsed/>
    <w:pPr>
      <w:spacing w:after="57"/>
      <w:ind w:left="283"/>
    </w:pPr>
  </w:style>
  <w:style w:type="paragraph" w:styleId="Verzeichnis3">
    <w:name w:val="toc 3"/>
    <w:basedOn w:val="Standard"/>
    <w:next w:val="Standard"/>
    <w:uiPriority w:val="39"/>
    <w:unhideWhenUsed/>
    <w:pPr>
      <w:spacing w:after="57"/>
      <w:ind w:left="567"/>
    </w:pPr>
  </w:style>
  <w:style w:type="paragraph" w:styleId="Verzeichnis4">
    <w:name w:val="toc 4"/>
    <w:basedOn w:val="Standard"/>
    <w:next w:val="Standard"/>
    <w:uiPriority w:val="39"/>
    <w:unhideWhenUsed/>
    <w:pPr>
      <w:spacing w:after="57"/>
      <w:ind w:left="850"/>
    </w:pPr>
  </w:style>
  <w:style w:type="paragraph" w:styleId="Verzeichnis5">
    <w:name w:val="toc 5"/>
    <w:basedOn w:val="Standard"/>
    <w:next w:val="Standard"/>
    <w:uiPriority w:val="39"/>
    <w:unhideWhenUsed/>
    <w:pPr>
      <w:spacing w:after="57"/>
      <w:ind w:left="1134"/>
    </w:pPr>
  </w:style>
  <w:style w:type="paragraph" w:styleId="Verzeichnis6">
    <w:name w:val="toc 6"/>
    <w:basedOn w:val="Standard"/>
    <w:next w:val="Standard"/>
    <w:uiPriority w:val="39"/>
    <w:unhideWhenUsed/>
    <w:pPr>
      <w:spacing w:after="57"/>
      <w:ind w:left="1417"/>
    </w:pPr>
  </w:style>
  <w:style w:type="paragraph" w:styleId="Verzeichnis7">
    <w:name w:val="toc 7"/>
    <w:basedOn w:val="Standard"/>
    <w:next w:val="Standard"/>
    <w:uiPriority w:val="39"/>
    <w:unhideWhenUsed/>
    <w:pPr>
      <w:spacing w:after="57"/>
      <w:ind w:left="1701"/>
    </w:pPr>
  </w:style>
  <w:style w:type="paragraph" w:styleId="Verzeichnis8">
    <w:name w:val="toc 8"/>
    <w:basedOn w:val="Standard"/>
    <w:next w:val="Standard"/>
    <w:uiPriority w:val="39"/>
    <w:unhideWhenUsed/>
    <w:pPr>
      <w:spacing w:after="57"/>
      <w:ind w:left="1984"/>
    </w:pPr>
  </w:style>
  <w:style w:type="paragraph" w:styleId="Verzeichnis9">
    <w:name w:val="toc 9"/>
    <w:basedOn w:val="Standard"/>
    <w:next w:val="Standard"/>
    <w:uiPriority w:val="39"/>
    <w:unhideWhenUsed/>
    <w:pPr>
      <w:spacing w:after="57"/>
      <w:ind w:left="2268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styleId="berarbeitung">
    <w:name w:val="Revision"/>
    <w:hidden/>
    <w:uiPriority w:val="99"/>
    <w:semiHidden/>
    <w:rsid w:val="00E36BC4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E36B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36BC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36BC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6BC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6BC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3</Words>
  <Characters>1661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uphana Universitaet Lueneburg</Company>
  <LinksUpToDate>false</LinksUpToDate>
  <CharactersWithSpaces>1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ks</dc:creator>
  <cp:keywords/>
  <dc:description/>
  <cp:lastModifiedBy>Jeremy Schmidt</cp:lastModifiedBy>
  <cp:revision>5</cp:revision>
  <dcterms:created xsi:type="dcterms:W3CDTF">2023-09-26T09:56:00Z</dcterms:created>
  <dcterms:modified xsi:type="dcterms:W3CDTF">2024-01-04T10:30:00Z</dcterms:modified>
</cp:coreProperties>
</file>